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44E52" w14:textId="77777777" w:rsidR="00590F38" w:rsidRDefault="00590F38" w:rsidP="00590F38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4138BC">
        <w:rPr>
          <w:rFonts w:ascii="Times New Roman" w:hAnsi="Times New Roman"/>
          <w:b/>
          <w:bCs/>
          <w:sz w:val="24"/>
          <w:szCs w:val="24"/>
        </w:rPr>
        <w:t xml:space="preserve">Identification of chemical components of </w:t>
      </w:r>
      <w:r>
        <w:rPr>
          <w:rFonts w:ascii="Times New Roman" w:hAnsi="Times New Roman" w:hint="eastAsia"/>
          <w:b/>
          <w:bCs/>
          <w:sz w:val="24"/>
          <w:szCs w:val="24"/>
        </w:rPr>
        <w:t>RSBQD</w:t>
      </w:r>
      <w:r w:rsidRPr="004138BC">
        <w:rPr>
          <w:rFonts w:ascii="Times New Roman" w:hAnsi="Times New Roman"/>
          <w:b/>
          <w:bCs/>
          <w:sz w:val="24"/>
          <w:szCs w:val="24"/>
        </w:rPr>
        <w:t xml:space="preserve"> by UPLC-Q-</w:t>
      </w:r>
      <w:r>
        <w:rPr>
          <w:rFonts w:ascii="Times New Roman" w:hAnsi="Times New Roman"/>
          <w:b/>
          <w:bCs/>
          <w:sz w:val="24"/>
          <w:szCs w:val="24"/>
        </w:rPr>
        <w:t>O</w:t>
      </w:r>
      <w:r>
        <w:rPr>
          <w:rFonts w:ascii="Times New Roman" w:hAnsi="Times New Roman" w:hint="eastAsia"/>
          <w:b/>
          <w:bCs/>
          <w:sz w:val="24"/>
          <w:szCs w:val="24"/>
        </w:rPr>
        <w:t>rbitrap</w:t>
      </w:r>
      <w:r w:rsidRPr="004138BC">
        <w:rPr>
          <w:rFonts w:ascii="Times New Roman" w:hAnsi="Times New Roman"/>
          <w:b/>
          <w:bCs/>
          <w:sz w:val="24"/>
          <w:szCs w:val="24"/>
        </w:rPr>
        <w:t>-</w:t>
      </w:r>
      <w:r>
        <w:rPr>
          <w:rFonts w:ascii="Times New Roman" w:hAnsi="Times New Roman"/>
          <w:b/>
          <w:bCs/>
          <w:sz w:val="24"/>
          <w:szCs w:val="24"/>
        </w:rPr>
        <w:t>HR</w:t>
      </w:r>
      <w:r w:rsidRPr="004138BC">
        <w:rPr>
          <w:rFonts w:ascii="Times New Roman" w:hAnsi="Times New Roman"/>
          <w:b/>
          <w:bCs/>
          <w:sz w:val="24"/>
          <w:szCs w:val="24"/>
        </w:rPr>
        <w:t>MS.</w:t>
      </w:r>
    </w:p>
    <w:tbl>
      <w:tblPr>
        <w:tblW w:w="9786" w:type="dxa"/>
        <w:tblLook w:val="04A0" w:firstRow="1" w:lastRow="0" w:firstColumn="1" w:lastColumn="0" w:noHBand="0" w:noVBand="1"/>
      </w:tblPr>
      <w:tblGrid>
        <w:gridCol w:w="48"/>
        <w:gridCol w:w="498"/>
        <w:gridCol w:w="2208"/>
        <w:gridCol w:w="1608"/>
        <w:gridCol w:w="1224"/>
        <w:gridCol w:w="1562"/>
        <w:gridCol w:w="730"/>
        <w:gridCol w:w="486"/>
        <w:gridCol w:w="704"/>
        <w:gridCol w:w="645"/>
        <w:gridCol w:w="73"/>
      </w:tblGrid>
      <w:tr w:rsidR="00590F38" w:rsidRPr="00C257C4" w14:paraId="35D2E32E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C24F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2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10C3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EE4C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08AD6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1A8B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 Ion</w:t>
            </w:r>
          </w:p>
        </w:tc>
        <w:tc>
          <w:tcPr>
            <w:tcW w:w="121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286D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T [min]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C6F2" w14:textId="6630ABD6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rea </w:t>
            </w:r>
          </w:p>
        </w:tc>
        <w:tc>
          <w:tcPr>
            <w:tcW w:w="7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1A97" w14:textId="77777777" w:rsidR="00590F38" w:rsidRPr="009E63DA" w:rsidRDefault="00590F38" w:rsidP="001B48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</w:tr>
      <w:tr w:rsidR="00C257C4" w:rsidRPr="00C257C4" w14:paraId="3F2C5643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AC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68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iquiritigenin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17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2 O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1E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7.08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09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22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3 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3F4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E+09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F64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109A048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DB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3B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ing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CD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 H32 O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4F2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9.1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C8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082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19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49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52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39510B60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475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F0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(R)-Ginsenoside Rg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66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 H72 O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DB7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9.5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95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FA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22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3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2B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8E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6ADCC9F0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15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437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-</w:t>
            </w: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leucin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06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13 N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D4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2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32A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8B9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C71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F0D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561E97A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E7D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BD8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apin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53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23 N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BE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0.1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657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489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4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869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8D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7185DB0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D3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46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speret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1DD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4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1D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1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85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CE6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64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E5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7A3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1CA24E16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57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92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O-Feruloylqui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A3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 H20 O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3D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7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0B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575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23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96D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72B60BBC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A4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A5F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B91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 H13 N5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B3E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4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54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F1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AF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+0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31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79DEEA8B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F1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303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ela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6FD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16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84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7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95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CF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CD3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D0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C257C4" w:rsidRPr="00C257C4" w14:paraId="0D340F63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9F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D1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3-Indoleacryl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598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 H9 N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57C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8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5A2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43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4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0A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CA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546F86F5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11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4B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p-coumaroylqui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D3D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8 O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DE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7.0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06D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9D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8D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2E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47A62C3E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55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D9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pot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4CA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 H18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689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3.1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B4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20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1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43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7AA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1849E986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7D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48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cir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BF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8 H34 O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D9B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9.1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520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FA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5D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7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3E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539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684DB007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793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46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j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61A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6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E0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3.0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6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76F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A0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3A5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0880CC6B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9C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023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ononet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63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2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B3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9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D8D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19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44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0D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4E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257C4" w:rsidRPr="00C257C4" w14:paraId="180C8D9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D36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88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ogallo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2F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6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4FF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380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B9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EEB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CED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257C4" w:rsidRPr="00C257C4" w14:paraId="33E960D9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2C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9FE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Isoleuc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576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13 N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BE8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2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0E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A4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F6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A5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5B09E41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BF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E7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ge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54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8 O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24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3.0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B0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B37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16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41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910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610307D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CF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B1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nsenoside R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6E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8 H82 O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201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1.5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D8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FA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33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34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07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33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42F343A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EEE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4E0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0D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 H13 N5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54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8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802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B94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E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E71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6ED28F0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55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76F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8-Dihydroxy-4-methylcoumar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13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 H8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23C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3.0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28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5C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5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3B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D4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</w:tr>
      <w:tr w:rsidR="00C257C4" w:rsidRPr="00C257C4" w14:paraId="1BC068C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B5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9E5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ilicoisoflavone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9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 H16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23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3.1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62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95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2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9E0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B9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257C4" w:rsidRPr="00C257C4" w14:paraId="6C751D2E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D98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8D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12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8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DF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9.0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3A3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47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9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0E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4D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00DC031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CF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D8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gerit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A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 H20 O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25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3.1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E15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79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0.8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7E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1FE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55ED1F9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595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91B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ucylprolyl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08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 H18 N2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85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1.1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59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C14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C3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99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77ED29A3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E7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89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pisoflavone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F5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2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40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1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9AC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88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8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28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691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257C4" w:rsidRPr="00C257C4" w14:paraId="23062D00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385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19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Coumar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2FC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8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D30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5.0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0D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B9F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1D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A41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14219ADE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0B4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80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coagroside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CC6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8 H24 O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C6D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3.1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E5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54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7A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9C1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50F40CC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F3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68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cochalcone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09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2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C0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9.1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87E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A4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1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FE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30C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77627697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F6B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64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ymbosid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0D7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6 H28 O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79D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5.1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75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9AA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6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F3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924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5B22843A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AC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BA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8EA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 H10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71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5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F5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2F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2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DB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A5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4CFDFAF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B7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6C9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oroglucino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B47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6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03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FFE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76F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5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D6F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89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257C4" w:rsidRPr="00C257C4" w14:paraId="3A3585C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D45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EC7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Hydroxybenzaldehyd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35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 H6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1A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3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498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2C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7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8C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09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7C9F1FC3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31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77A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7A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C8B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1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20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F7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E8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88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6EC32FC5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B2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C0E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quirit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BEE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2 O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75D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9.1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C11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D00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02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36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12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105A1D98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8CC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40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Indolecarbaldehyd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1E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7 N 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68E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FFB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15B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DA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2D0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1E77BD6E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FE9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E2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ragal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D3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0 O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00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7.0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FB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39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A8D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000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25E81F43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C1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C0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er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18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8 H14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2F9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3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B51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34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.9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A1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AB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C257C4" w:rsidRPr="00C257C4" w14:paraId="5F8A580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135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3A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alanin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8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 H13 N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9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6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C7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0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.7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2C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958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3B5F254C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FC0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4D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EA2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AEF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1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4F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418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6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8CF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C8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2C84221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0E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F2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yl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128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 H6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D28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7.0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C2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9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6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469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44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3B51E25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68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A3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decyl sulfat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E7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 H26 O4 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B11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5.1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EC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30B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.8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BE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88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C257C4" w:rsidRPr="00C257C4" w14:paraId="49011879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0F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8E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belliferon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29F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6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43C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78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C8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3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15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18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</w:tr>
      <w:tr w:rsidR="00C257C4" w:rsidRPr="00C257C4" w14:paraId="1220B0C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32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77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aron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805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 H10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19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7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85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3A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9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B4E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0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C3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</w:tr>
      <w:tr w:rsidR="00C257C4" w:rsidRPr="00C257C4" w14:paraId="319EA3B9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D7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1E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Phenylalan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FC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11 N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27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F63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F7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B9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6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21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531F872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B1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E3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flav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6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 H20 N4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0A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7.1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DDA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AC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3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059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95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7FF165C0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6A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80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cis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6C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20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7B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3.13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192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F8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1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AA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6EF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2A13DF2A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D8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50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5CC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2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9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1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A7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C3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2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DF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6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AFB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741CD8A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265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FBB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tigen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FA0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4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76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73.1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C09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6D4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0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FF3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51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4C116175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22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505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1E9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11 N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D8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2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80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CC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3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58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C3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542250B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996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AED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panaxdiol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39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 H52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84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1.40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76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3D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8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BA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AB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76C072B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91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67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t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B0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 H30 O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C2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9.1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93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DFC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AD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1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DEB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72E6E85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AF8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30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3EB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0 O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9B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3.0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AA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BA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7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13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2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097F5B9C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DC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71E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oxylin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4B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2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58B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3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BA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A2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3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A6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32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4E02C24C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1F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0D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idz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1A1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0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37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3.0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DC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6A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2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58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884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257C4" w:rsidRPr="00C257C4" w14:paraId="1264E8D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ACA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9B1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-DL-tryptoph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CE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3 H14 N2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BA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5.0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337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9BF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3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4C3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71E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799049EB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2B5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11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tothe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24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17 N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40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0.1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FB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D6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CA7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848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174F819C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A78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99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apinic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7C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 H12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D4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5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A16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B2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91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D0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3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5FFF03B8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EA6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C1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yl cinnamat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78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 H10 O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F1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C18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97A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6E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4E5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C257C4" w:rsidRPr="00C257C4" w14:paraId="7501B9B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8D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93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odictiosid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5A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 H32 O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87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5.1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6A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D1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1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BC9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FB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3D9A3606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54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36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sm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2A7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8 H32 O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69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9.1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0A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A6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9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2D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60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2278796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B3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B7B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-Pro-</w:t>
            </w: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4D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14 N2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9D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9.1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52F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F17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6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E3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C0B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C257C4" w:rsidRPr="00C257C4" w14:paraId="33F6187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CE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0A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capsaic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19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8 H29 N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7F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8.2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92F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61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A1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E85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257C4" w:rsidRPr="00C257C4" w14:paraId="6859DDF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46C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D0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chloroge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18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8 O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E36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3.0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28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A8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E79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169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000676C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677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6C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ch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393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4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0E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9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34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29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01C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ED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665F092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0E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5D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Hydroxyquino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44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 H7 N 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10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869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01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A1E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AC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78ADE329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E9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FC1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igetr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D3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0 O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56D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3.1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FD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42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3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C3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36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6C548A07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93E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EB0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Methylglutar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3B2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10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D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0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B4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61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4BA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22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C257C4" w:rsidRPr="00C257C4" w14:paraId="631FBCA9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20A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BF7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604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0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82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5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0A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B1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5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D3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D45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778F4415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7BE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FD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od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D0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0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C11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1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5F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A4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9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48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E7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2DD8EF36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BF7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FA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nill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1C7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8 H8 O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074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6E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E37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6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A9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C24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257C4" w:rsidRPr="00C257C4" w14:paraId="1B14B50E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BE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DCE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mel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063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7 H12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C2C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D2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F5F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84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61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4C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C257C4" w:rsidRPr="00C257C4" w14:paraId="708C3D59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AB9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B2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Methoxyquinoli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11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 H9 N O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20B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C3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90C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4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04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0A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</w:p>
        </w:tc>
      </w:tr>
      <w:tr w:rsidR="00C257C4" w:rsidRPr="00C257C4" w14:paraId="4DFF715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6CE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CA9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ifol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D9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7 H30 O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AE7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9.1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57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9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48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2C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5A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2A99A0F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A5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35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pidul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DF0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2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16D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1.07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7C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387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3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859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EA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4220B087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09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4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id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1A5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2 O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4E4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9.06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D48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7E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2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35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B5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477A05F0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D0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15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quiritigen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DE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2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E9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7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D5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14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4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97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7E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75FB3ED8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60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35B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+/-)12(13)-</w:t>
            </w: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OM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602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8 H34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3E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3.2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6E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18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.37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42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FB7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C257C4" w:rsidRPr="00C257C4" w14:paraId="13C9D225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DD0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96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chanin 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2F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 H12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82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5.08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3B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72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9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D03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D8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C257C4" w:rsidRPr="00C257C4" w14:paraId="079DB96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9F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F3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ex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6D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0 O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30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33.1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AB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</w:t>
            </w:r>
            <w:proofErr w:type="gram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]+</w:t>
            </w:r>
            <w:proofErr w:type="gramEnd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34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96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95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629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1D0F93EA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E61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25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nsenoside R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50C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8 H82 O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F71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1.55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A3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+FA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0F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3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CE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503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4666840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43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69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ilbi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28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2 O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C9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9.1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AF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B0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39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0C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D7E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72A32944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08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BF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Nitrocatecho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74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 H5 N O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C6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01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AF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D77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2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B1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262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257C4" w:rsidRPr="00C257C4" w14:paraId="42DFD72F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A6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F4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narosid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96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 H20 O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F2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7.09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9D3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DCA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2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FA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34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65393912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65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BA9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D03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 H10 O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C9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1.0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BC78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329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63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36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7911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257C4" w:rsidRPr="00C257C4" w14:paraId="1EB3B4E1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54B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68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t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36D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0 H48 O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ECF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7.34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CEA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1C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.72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5E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BE7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C257C4" w:rsidRPr="00C257C4" w14:paraId="7425764B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CBC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899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5-Dicaffeoylquinic ac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317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5 H24 O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66C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5.12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88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31D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80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DB6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+0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AD2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257C4" w:rsidRPr="00C257C4" w14:paraId="2EC739A0" w14:textId="77777777" w:rsidTr="00C257C4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gridBefore w:val="1"/>
          <w:gridAfter w:val="1"/>
          <w:wBefore w:w="48" w:type="dxa"/>
          <w:wAfter w:w="73" w:type="dxa"/>
          <w:trHeight w:val="100"/>
        </w:trPr>
        <w:tc>
          <w:tcPr>
            <w:tcW w:w="9665" w:type="dxa"/>
            <w:gridSpan w:val="9"/>
          </w:tcPr>
          <w:p w14:paraId="4B3441A5" w14:textId="77777777" w:rsidR="00C257C4" w:rsidRPr="00C257C4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57C4" w:rsidRPr="00C257C4" w14:paraId="23E7193D" w14:textId="77777777" w:rsidTr="00C257C4">
        <w:trPr>
          <w:trHeight w:val="275"/>
        </w:trPr>
        <w:tc>
          <w:tcPr>
            <w:tcW w:w="5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0CB0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9613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R-hydroxy-PGF2alph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4474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0 H34 O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B8D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9.23 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A10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M-H]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D86B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15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6E45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E+0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080A" w14:textId="77777777" w:rsidR="00C257C4" w:rsidRPr="009E63DA" w:rsidRDefault="00C257C4" w:rsidP="00C25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63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</w:tbl>
    <w:p w14:paraId="6480DB76" w14:textId="6FD68EF1" w:rsidR="00590F38" w:rsidRPr="002C0E11" w:rsidRDefault="002C0E11">
      <w:pPr>
        <w:rPr>
          <w:rFonts w:ascii="Times New Roman" w:hAnsi="Times New Roman" w:cs="Times New Roman" w:hint="eastAsia"/>
        </w:rPr>
      </w:pPr>
      <w:r w:rsidRPr="002C0E11">
        <w:rPr>
          <w:rFonts w:ascii="Times New Roman" w:hAnsi="Times New Roman" w:cs="Times New Roman"/>
        </w:rPr>
        <w:t>a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f</w:t>
      </w:r>
      <w:r w:rsidRPr="002C0E11">
        <w:rPr>
          <w:rFonts w:ascii="Times New Roman" w:hAnsi="Times New Roman" w:cs="Times New Roman"/>
        </w:rPr>
        <w:t>lavonoids</w:t>
      </w:r>
      <w:r>
        <w:rPr>
          <w:rFonts w:ascii="Times New Roman" w:hAnsi="Times New Roman" w:cs="Times New Roman" w:hint="eastAsia"/>
        </w:rPr>
        <w:t>, b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c</w:t>
      </w:r>
      <w:r w:rsidRPr="002C0E11">
        <w:rPr>
          <w:rFonts w:ascii="Times New Roman" w:hAnsi="Times New Roman" w:cs="Times New Roman"/>
        </w:rPr>
        <w:t>arboxylic acids and derivatives</w:t>
      </w:r>
      <w:r>
        <w:rPr>
          <w:rFonts w:ascii="Times New Roman" w:hAnsi="Times New Roman" w:cs="Times New Roman" w:hint="eastAsia"/>
        </w:rPr>
        <w:t>, c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o</w:t>
      </w:r>
      <w:r w:rsidRPr="002C0E11">
        <w:rPr>
          <w:rFonts w:ascii="Times New Roman" w:hAnsi="Times New Roman" w:cs="Times New Roman"/>
        </w:rPr>
        <w:t>rganooxygen compounds</w:t>
      </w:r>
      <w:r>
        <w:rPr>
          <w:rFonts w:ascii="Times New Roman" w:hAnsi="Times New Roman" w:cs="Times New Roman" w:hint="eastAsia"/>
        </w:rPr>
        <w:t>, d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f</w:t>
      </w:r>
      <w:r w:rsidRPr="002C0E11">
        <w:rPr>
          <w:rFonts w:ascii="Times New Roman" w:hAnsi="Times New Roman" w:cs="Times New Roman"/>
        </w:rPr>
        <w:t>atty Acyls</w:t>
      </w:r>
      <w:r>
        <w:rPr>
          <w:rFonts w:ascii="Times New Roman" w:hAnsi="Times New Roman" w:cs="Times New Roman" w:hint="eastAsia"/>
        </w:rPr>
        <w:t>, e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c</w:t>
      </w:r>
      <w:r w:rsidRPr="002C0E11">
        <w:rPr>
          <w:rFonts w:ascii="Times New Roman" w:hAnsi="Times New Roman" w:cs="Times New Roman"/>
        </w:rPr>
        <w:t>innamic acids and derivatives</w:t>
      </w:r>
      <w:r>
        <w:rPr>
          <w:rFonts w:ascii="Times New Roman" w:hAnsi="Times New Roman" w:cs="Times New Roman" w:hint="eastAsia"/>
        </w:rPr>
        <w:t>, f:</w:t>
      </w:r>
      <w:r w:rsidRPr="002C0E11">
        <w:t xml:space="preserve"> </w:t>
      </w:r>
      <w:proofErr w:type="spellStart"/>
      <w:r>
        <w:rPr>
          <w:rFonts w:ascii="Times New Roman" w:hAnsi="Times New Roman" w:cs="Times New Roman" w:hint="eastAsia"/>
        </w:rPr>
        <w:t>p</w:t>
      </w:r>
      <w:r w:rsidRPr="002C0E11">
        <w:rPr>
          <w:rFonts w:ascii="Times New Roman" w:hAnsi="Times New Roman" w:cs="Times New Roman"/>
        </w:rPr>
        <w:t>renol</w:t>
      </w:r>
      <w:proofErr w:type="spellEnd"/>
      <w:r w:rsidRPr="002C0E11">
        <w:rPr>
          <w:rFonts w:ascii="Times New Roman" w:hAnsi="Times New Roman" w:cs="Times New Roman"/>
        </w:rPr>
        <w:t xml:space="preserve"> lipids</w:t>
      </w:r>
      <w:r>
        <w:rPr>
          <w:rFonts w:ascii="Times New Roman" w:hAnsi="Times New Roman" w:cs="Times New Roman" w:hint="eastAsia"/>
        </w:rPr>
        <w:t>, g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p</w:t>
      </w:r>
      <w:r w:rsidRPr="002C0E11">
        <w:rPr>
          <w:rFonts w:ascii="Times New Roman" w:hAnsi="Times New Roman" w:cs="Times New Roman"/>
        </w:rPr>
        <w:t>henols</w:t>
      </w:r>
      <w:r>
        <w:rPr>
          <w:rFonts w:ascii="Times New Roman" w:hAnsi="Times New Roman" w:cs="Times New Roman" w:hint="eastAsia"/>
        </w:rPr>
        <w:t>, h:</w:t>
      </w:r>
      <w:r w:rsidRPr="002C0E11">
        <w:t xml:space="preserve"> </w:t>
      </w:r>
      <w:proofErr w:type="spellStart"/>
      <w:r>
        <w:rPr>
          <w:rFonts w:ascii="Times New Roman" w:hAnsi="Times New Roman" w:cs="Times New Roman" w:hint="eastAsia"/>
        </w:rPr>
        <w:t>i</w:t>
      </w:r>
      <w:r w:rsidRPr="002C0E11">
        <w:rPr>
          <w:rFonts w:ascii="Times New Roman" w:hAnsi="Times New Roman" w:cs="Times New Roman"/>
        </w:rPr>
        <w:t>soflavonoids</w:t>
      </w:r>
      <w:proofErr w:type="spellEnd"/>
      <w:r>
        <w:rPr>
          <w:rFonts w:ascii="Times New Roman" w:hAnsi="Times New Roman" w:cs="Times New Roman" w:hint="eastAsia"/>
        </w:rPr>
        <w:t>, i:</w:t>
      </w:r>
      <w:r w:rsidRPr="002C0E11">
        <w:t xml:space="preserve"> </w:t>
      </w:r>
      <w:r>
        <w:rPr>
          <w:rFonts w:ascii="Times New Roman" w:hAnsi="Times New Roman" w:cs="Times New Roman" w:hint="eastAsia"/>
        </w:rPr>
        <w:t>c</w:t>
      </w:r>
      <w:r w:rsidRPr="002C0E11">
        <w:rPr>
          <w:rFonts w:ascii="Times New Roman" w:hAnsi="Times New Roman" w:cs="Times New Roman"/>
        </w:rPr>
        <w:t>oumarins and derivatives</w:t>
      </w:r>
      <w:r>
        <w:rPr>
          <w:rFonts w:ascii="Times New Roman" w:hAnsi="Times New Roman" w:cs="Times New Roman" w:hint="eastAsia"/>
        </w:rPr>
        <w:t>, j:</w:t>
      </w:r>
      <w:r w:rsidRPr="002C0E11">
        <w:t xml:space="preserve"> </w:t>
      </w:r>
      <w:r w:rsidRPr="002C0E11">
        <w:rPr>
          <w:rFonts w:ascii="Times New Roman" w:hAnsi="Times New Roman" w:cs="Times New Roman"/>
        </w:rPr>
        <w:t>others</w:t>
      </w:r>
    </w:p>
    <w:sectPr w:rsidR="00590F38" w:rsidRPr="002C0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DA"/>
    <w:rsid w:val="002C0E11"/>
    <w:rsid w:val="002E5CDE"/>
    <w:rsid w:val="00590F38"/>
    <w:rsid w:val="006871DA"/>
    <w:rsid w:val="009E63DA"/>
    <w:rsid w:val="00C257C4"/>
    <w:rsid w:val="00E4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5303"/>
  <w15:chartTrackingRefBased/>
  <w15:docId w15:val="{43A91B38-E3A4-4467-823F-99C1621A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63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6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63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63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63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63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63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63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63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63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6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6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63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63D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63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63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63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63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63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6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63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63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63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63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63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63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6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63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63DA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rsid w:val="009E63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9E63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9E63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2">
    <w:name w:val="font2"/>
    <w:basedOn w:val="a"/>
    <w:rsid w:val="009E63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3">
    <w:name w:val="font3"/>
    <w:basedOn w:val="a"/>
    <w:rsid w:val="009E63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2">
    <w:name w:val="et2"/>
    <w:basedOn w:val="a"/>
    <w:rsid w:val="009E63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">
    <w:name w:val="et3"/>
    <w:basedOn w:val="a"/>
    <w:rsid w:val="009E63D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">
    <w:name w:val="et4"/>
    <w:basedOn w:val="a"/>
    <w:rsid w:val="009E63D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rsid w:val="009E63DA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7">
    <w:name w:val="et7"/>
    <w:basedOn w:val="a"/>
    <w:rsid w:val="009E63D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8">
    <w:name w:val="et8"/>
    <w:basedOn w:val="a"/>
    <w:rsid w:val="009E63D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9">
    <w:name w:val="et9"/>
    <w:basedOn w:val="a"/>
    <w:rsid w:val="009E63D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et10">
    <w:name w:val="et10"/>
    <w:basedOn w:val="a"/>
    <w:rsid w:val="009E63D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2">
    <w:name w:val="et12"/>
    <w:basedOn w:val="a"/>
    <w:rsid w:val="009E63D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3">
    <w:name w:val="et13"/>
    <w:basedOn w:val="a"/>
    <w:rsid w:val="009E63DA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6">
    <w:name w:val="et6"/>
    <w:basedOn w:val="a"/>
    <w:rsid w:val="009E63D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1">
    <w:name w:val="et11"/>
    <w:basedOn w:val="a"/>
    <w:rsid w:val="009E63D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0718114@qq.com</dc:creator>
  <cp:keywords/>
  <dc:description/>
  <cp:lastModifiedBy>3160718114@qq.com</cp:lastModifiedBy>
  <cp:revision>2</cp:revision>
  <dcterms:created xsi:type="dcterms:W3CDTF">2024-05-09T03:02:00Z</dcterms:created>
  <dcterms:modified xsi:type="dcterms:W3CDTF">2024-05-09T03:33:00Z</dcterms:modified>
</cp:coreProperties>
</file>